
<file path=[Content_Types].xml><?xml version="1.0" encoding="utf-8"?>
<Types xmlns="http://schemas.openxmlformats.org/package/2006/content-types"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88B" w:rsidRPr="00C4288B" w:rsidRDefault="00C4288B" w:rsidP="00C4288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4288B">
        <w:rPr>
          <w:rFonts w:ascii="Times New Roman" w:hAnsi="Times New Roman" w:cs="Times New Roman"/>
          <w:b/>
          <w:sz w:val="24"/>
          <w:szCs w:val="24"/>
        </w:rPr>
        <w:t xml:space="preserve">Supp Table 1 Frequency of PI3K/RAS pathway mutations in </w:t>
      </w:r>
      <w:r w:rsidRPr="00C4288B">
        <w:rPr>
          <w:rFonts w:ascii="Times New Roman" w:hAnsi="Times New Roman" w:cs="Times New Roman"/>
          <w:b/>
          <w:i/>
          <w:sz w:val="24"/>
          <w:szCs w:val="24"/>
        </w:rPr>
        <w:t>KMT2A-</w:t>
      </w:r>
      <w:r w:rsidRPr="00C4288B">
        <w:rPr>
          <w:rFonts w:ascii="Times New Roman" w:hAnsi="Times New Roman" w:cs="Times New Roman"/>
          <w:b/>
          <w:sz w:val="24"/>
          <w:szCs w:val="24"/>
        </w:rPr>
        <w:t xml:space="preserve">driven </w:t>
      </w:r>
      <w:proofErr w:type="spellStart"/>
      <w:r w:rsidRPr="00C4288B">
        <w:rPr>
          <w:rFonts w:ascii="Times New Roman" w:hAnsi="Times New Roman" w:cs="Times New Roman"/>
          <w:b/>
          <w:sz w:val="24"/>
          <w:szCs w:val="24"/>
        </w:rPr>
        <w:t>leukemia</w:t>
      </w:r>
      <w:proofErr w:type="spellEnd"/>
    </w:p>
    <w:tbl>
      <w:tblPr>
        <w:tblStyle w:val="TableGrid"/>
        <w:tblW w:w="8479" w:type="dxa"/>
        <w:tblLayout w:type="fixed"/>
        <w:tblLook w:val="04A0"/>
      </w:tblPr>
      <w:tblGrid>
        <w:gridCol w:w="1084"/>
        <w:gridCol w:w="754"/>
        <w:gridCol w:w="805"/>
        <w:gridCol w:w="992"/>
        <w:gridCol w:w="851"/>
        <w:gridCol w:w="708"/>
        <w:gridCol w:w="709"/>
        <w:gridCol w:w="992"/>
        <w:gridCol w:w="993"/>
        <w:gridCol w:w="591"/>
      </w:tblGrid>
      <w:tr w:rsidR="00C4288B" w:rsidRPr="00B1580B" w:rsidTr="00CE3606">
        <w:tc>
          <w:tcPr>
            <w:tcW w:w="1084" w:type="dxa"/>
          </w:tcPr>
          <w:bookmarkEnd w:id="0"/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21C0E">
              <w:rPr>
                <w:rFonts w:ascii="Times New Roman" w:hAnsi="Times New Roman" w:cs="Times New Roman"/>
                <w:b/>
                <w:sz w:val="20"/>
                <w:szCs w:val="20"/>
              </w:rPr>
              <w:t>Leukemia</w:t>
            </w:r>
            <w:proofErr w:type="spellEnd"/>
            <w:r w:rsidRPr="00E21C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754" w:type="dxa"/>
          </w:tcPr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RAS</w:t>
            </w:r>
          </w:p>
        </w:tc>
        <w:tc>
          <w:tcPr>
            <w:tcW w:w="805" w:type="dxa"/>
          </w:tcPr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RAS</w:t>
            </w:r>
          </w:p>
        </w:tc>
        <w:tc>
          <w:tcPr>
            <w:tcW w:w="992" w:type="dxa"/>
          </w:tcPr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TPN11</w:t>
            </w:r>
          </w:p>
        </w:tc>
        <w:tc>
          <w:tcPr>
            <w:tcW w:w="851" w:type="dxa"/>
          </w:tcPr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F</w:t>
            </w:r>
          </w:p>
        </w:tc>
        <w:tc>
          <w:tcPr>
            <w:tcW w:w="708" w:type="dxa"/>
          </w:tcPr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1</w:t>
            </w:r>
          </w:p>
        </w:tc>
        <w:tc>
          <w:tcPr>
            <w:tcW w:w="709" w:type="dxa"/>
          </w:tcPr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BL</w:t>
            </w:r>
          </w:p>
        </w:tc>
        <w:tc>
          <w:tcPr>
            <w:tcW w:w="992" w:type="dxa"/>
          </w:tcPr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K3CA</w:t>
            </w:r>
          </w:p>
        </w:tc>
        <w:tc>
          <w:tcPr>
            <w:tcW w:w="993" w:type="dxa"/>
          </w:tcPr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K3R1</w:t>
            </w:r>
          </w:p>
        </w:tc>
        <w:tc>
          <w:tcPr>
            <w:tcW w:w="591" w:type="dxa"/>
          </w:tcPr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b/>
                <w:sz w:val="20"/>
                <w:szCs w:val="20"/>
              </w:rPr>
              <w:t>Ref.</w:t>
            </w:r>
          </w:p>
        </w:tc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520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206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</w:p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5206">
              <w:rPr>
                <w:rFonts w:ascii="Times New Roman" w:hAnsi="Times New Roman" w:cs="Times New Roman"/>
                <w:sz w:val="20"/>
                <w:szCs w:val="20"/>
              </w:rPr>
              <w:t>n=13</w:t>
            </w:r>
          </w:p>
        </w:tc>
        <w:tc>
          <w:tcPr>
            <w:tcW w:w="754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520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520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2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C4288B" w:rsidRPr="006F5206" w:rsidRDefault="00A94D04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citation"/>
                <w:id w:val="-196855820"/>
                <w:placeholder>
                  <w:docPart w:val="113C8A9E1BE22E4D9081FEAA2FEB27C2"/>
                </w:placeholder>
              </w:sdtPr>
              <w:sdtContent>
                <w:r w:rsidR="00C4288B">
                  <w:rPr>
                    <w:rFonts w:eastAsia="Times New Roman"/>
                    <w:vertAlign w:val="superscript"/>
                  </w:rPr>
                  <w:t>27</w:t>
                </w:r>
              </w:sdtContent>
            </w:sdt>
            <w:r w:rsidR="00C4288B" w:rsidRPr="006F520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520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206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</w:p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5206">
              <w:rPr>
                <w:rFonts w:ascii="Times New Roman" w:hAnsi="Times New Roman" w:cs="Times New Roman"/>
                <w:sz w:val="20"/>
                <w:szCs w:val="20"/>
              </w:rPr>
              <w:t>n=20</w:t>
            </w:r>
          </w:p>
        </w:tc>
        <w:tc>
          <w:tcPr>
            <w:tcW w:w="754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5206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05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5206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992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6F5206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C4288B" w:rsidRPr="006F5206" w:rsidRDefault="00A94D04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citation"/>
                <w:id w:val="-678879771"/>
                <w:placeholder>
                  <w:docPart w:val="113C8A9E1BE22E4D9081FEAA2FEB27C2"/>
                </w:placeholder>
              </w:sdtPr>
              <w:sdtContent>
                <w:r w:rsidR="00C4288B">
                  <w:rPr>
                    <w:rFonts w:eastAsia="Times New Roman"/>
                    <w:vertAlign w:val="superscript"/>
                  </w:rPr>
                  <w:t>28</w:t>
                </w:r>
              </w:sdtContent>
            </w:sdt>
          </w:p>
        </w:tc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n=109</w:t>
            </w: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7.2%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C4288B" w:rsidRPr="008442C3" w:rsidRDefault="00A94D04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citation"/>
                <w:id w:val="1865860079"/>
                <w:placeholder>
                  <w:docPart w:val="113C8A9E1BE22E4D9081FEAA2FEB27C2"/>
                </w:placeholder>
              </w:sdtPr>
              <w:sdtContent>
                <w:r w:rsidR="00C4288B">
                  <w:rPr>
                    <w:rFonts w:eastAsia="Times New Roman"/>
                    <w:vertAlign w:val="superscript"/>
                  </w:rPr>
                  <w:t>29</w:t>
                </w:r>
              </w:sdtContent>
            </w:sdt>
          </w:p>
        </w:tc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 xml:space="preserve"> (not including t4;11)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n=38</w:t>
            </w: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7.9%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C4288B" w:rsidRPr="008442C3" w:rsidRDefault="00A94D04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citation"/>
                <w:id w:val="-944304876"/>
                <w:placeholder>
                  <w:docPart w:val="113C8A9E1BE22E4D9081FEAA2FEB27C2"/>
                </w:placeholder>
              </w:sdtPr>
              <w:sdtContent>
                <w:r w:rsidR="00C4288B">
                  <w:rPr>
                    <w:rFonts w:eastAsia="Times New Roman"/>
                    <w:vertAlign w:val="superscript"/>
                  </w:rPr>
                  <w:t>30</w:t>
                </w:r>
              </w:sdtContent>
            </w:sdt>
          </w:p>
        </w:tc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Peditaric</w:t>
            </w:r>
            <w:proofErr w:type="spellEnd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 xml:space="preserve"> (only t4;11)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n=31</w:t>
            </w: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22.5%</w:t>
            </w: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sdt>
          <w:sdtPr>
            <w:rPr>
              <w:rFonts w:ascii="Times New Roman" w:hAnsi="Times New Roman" w:cs="Times New Roman"/>
              <w:sz w:val="20"/>
              <w:szCs w:val="20"/>
            </w:rPr>
            <w:tag w:val="citation"/>
            <w:id w:val="1430399066"/>
            <w:placeholder>
              <w:docPart w:val="113C8A9E1BE22E4D9081FEAA2FEB27C2"/>
            </w:placeholder>
          </w:sdtPr>
          <w:sdtContent>
            <w:tc>
              <w:tcPr>
                <w:tcW w:w="591" w:type="dxa"/>
              </w:tcPr>
              <w:p w:rsidR="00C4288B" w:rsidRPr="008442C3" w:rsidRDefault="00C4288B" w:rsidP="00CE3606">
                <w:pPr>
                  <w:spacing w:line="48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/>
                    <w:vertAlign w:val="superscript"/>
                  </w:rPr>
                  <w:t>30</w:t>
                </w:r>
              </w:p>
            </w:tc>
          </w:sdtContent>
        </w:sdt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ult (only t4;11)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n=48</w:t>
            </w: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16%</w:t>
            </w: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4.16%</w:t>
            </w: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sdt>
          <w:sdtPr>
            <w:rPr>
              <w:rFonts w:ascii="Times New Roman" w:hAnsi="Times New Roman" w:cs="Times New Roman"/>
              <w:sz w:val="20"/>
              <w:szCs w:val="20"/>
            </w:rPr>
            <w:tag w:val="citation"/>
            <w:id w:val="1112943739"/>
            <w:placeholder>
              <w:docPart w:val="113C8A9E1BE22E4D9081FEAA2FEB27C2"/>
            </w:placeholder>
          </w:sdtPr>
          <w:sdtContent>
            <w:tc>
              <w:tcPr>
                <w:tcW w:w="591" w:type="dxa"/>
              </w:tcPr>
              <w:p w:rsidR="00C4288B" w:rsidRPr="008442C3" w:rsidRDefault="00C4288B" w:rsidP="00CE3606">
                <w:pPr>
                  <w:spacing w:line="48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/>
                    <w:vertAlign w:val="superscript"/>
                  </w:rPr>
                  <w:t>30</w:t>
                </w:r>
              </w:p>
            </w:tc>
          </w:sdtContent>
        </w:sdt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n=22 (+25 validation cohort)</w:t>
            </w: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18.2%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  <w:sdt>
          <w:sdtPr>
            <w:rPr>
              <w:rFonts w:ascii="Times New Roman" w:hAnsi="Times New Roman" w:cs="Times New Roman"/>
              <w:sz w:val="20"/>
              <w:szCs w:val="20"/>
            </w:rPr>
            <w:tag w:val="citation"/>
            <w:id w:val="238454249"/>
            <w:placeholder>
              <w:docPart w:val="113C8A9E1BE22E4D9081FEAA2FEB27C2"/>
            </w:placeholder>
          </w:sdtPr>
          <w:sdtContent>
            <w:tc>
              <w:tcPr>
                <w:tcW w:w="591" w:type="dxa"/>
              </w:tcPr>
              <w:p w:rsidR="00C4288B" w:rsidRPr="008442C3" w:rsidRDefault="00C4288B" w:rsidP="00CE3606">
                <w:pPr>
                  <w:spacing w:line="48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/>
                    <w:vertAlign w:val="superscript"/>
                  </w:rPr>
                  <w:t>31</w:t>
                </w:r>
              </w:p>
            </w:tc>
          </w:sdtContent>
        </w:sdt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n=92</w:t>
            </w: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7.6%</w:t>
            </w: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14.1%</w:t>
            </w: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sdt>
          <w:sdtPr>
            <w:rPr>
              <w:rFonts w:ascii="Times New Roman" w:hAnsi="Times New Roman" w:cs="Times New Roman"/>
              <w:sz w:val="20"/>
              <w:szCs w:val="20"/>
            </w:rPr>
            <w:tag w:val="citation"/>
            <w:id w:val="172699350"/>
            <w:placeholder>
              <w:docPart w:val="113C8A9E1BE22E4D9081FEAA2FEB27C2"/>
            </w:placeholder>
          </w:sdtPr>
          <w:sdtContent>
            <w:tc>
              <w:tcPr>
                <w:tcW w:w="591" w:type="dxa"/>
              </w:tcPr>
              <w:p w:rsidR="00C4288B" w:rsidRPr="008442C3" w:rsidRDefault="00C4288B" w:rsidP="00CE3606">
                <w:pPr>
                  <w:spacing w:line="48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/>
                    <w:vertAlign w:val="superscript"/>
                  </w:rPr>
                  <w:t>35</w:t>
                </w:r>
              </w:p>
            </w:tc>
          </w:sdtContent>
        </w:sdt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 xml:space="preserve"> (t4;11)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n=36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 xml:space="preserve">38.8% </w:t>
            </w: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47.2%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sdt>
          <w:sdtPr>
            <w:rPr>
              <w:rFonts w:ascii="Times New Roman" w:hAnsi="Times New Roman" w:cs="Times New Roman"/>
              <w:sz w:val="20"/>
              <w:szCs w:val="20"/>
            </w:rPr>
            <w:tag w:val="citation"/>
            <w:id w:val="1786543412"/>
            <w:placeholder>
              <w:docPart w:val="113C8A9E1BE22E4D9081FEAA2FEB27C2"/>
            </w:placeholder>
          </w:sdtPr>
          <w:sdtContent>
            <w:tc>
              <w:tcPr>
                <w:tcW w:w="591" w:type="dxa"/>
              </w:tcPr>
              <w:p w:rsidR="00C4288B" w:rsidRPr="008442C3" w:rsidRDefault="00C4288B" w:rsidP="00CE3606">
                <w:pPr>
                  <w:spacing w:line="48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/>
                    <w:vertAlign w:val="superscript"/>
                  </w:rPr>
                  <w:t>32</w:t>
                </w:r>
              </w:p>
            </w:tc>
          </w:sdtContent>
        </w:sdt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 xml:space="preserve"> (t4;11)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n=15</w:t>
            </w: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sdt>
          <w:sdtPr>
            <w:rPr>
              <w:rFonts w:ascii="Times New Roman" w:hAnsi="Times New Roman" w:cs="Times New Roman"/>
              <w:sz w:val="20"/>
              <w:szCs w:val="20"/>
            </w:rPr>
            <w:tag w:val="citation"/>
            <w:id w:val="-2063475209"/>
            <w:placeholder>
              <w:docPart w:val="113C8A9E1BE22E4D9081FEAA2FEB27C2"/>
            </w:placeholder>
          </w:sdtPr>
          <w:sdtContent>
            <w:tc>
              <w:tcPr>
                <w:tcW w:w="591" w:type="dxa"/>
              </w:tcPr>
              <w:p w:rsidR="00C4288B" w:rsidRPr="008442C3" w:rsidRDefault="00C4288B" w:rsidP="00CE3606">
                <w:pPr>
                  <w:spacing w:line="48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/>
                    <w:vertAlign w:val="superscript"/>
                  </w:rPr>
                  <w:t>33</w:t>
                </w:r>
              </w:p>
            </w:tc>
          </w:sdtContent>
        </w:sdt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=33</w:t>
            </w: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sdt>
          <w:sdtPr>
            <w:rPr>
              <w:rFonts w:ascii="Times New Roman" w:hAnsi="Times New Roman" w:cs="Times New Roman"/>
              <w:sz w:val="20"/>
              <w:szCs w:val="20"/>
            </w:rPr>
            <w:tag w:val="citation"/>
            <w:id w:val="-717894451"/>
            <w:placeholder>
              <w:docPart w:val="113C8A9E1BE22E4D9081FEAA2FEB27C2"/>
            </w:placeholder>
          </w:sdtPr>
          <w:sdtContent>
            <w:tc>
              <w:tcPr>
                <w:tcW w:w="591" w:type="dxa"/>
              </w:tcPr>
              <w:p w:rsidR="00C4288B" w:rsidRPr="008442C3" w:rsidRDefault="00C4288B" w:rsidP="00CE3606">
                <w:pPr>
                  <w:spacing w:line="48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/>
                    <w:vertAlign w:val="superscript"/>
                  </w:rPr>
                  <w:t>41</w:t>
                </w:r>
              </w:p>
            </w:tc>
          </w:sdtContent>
        </w:sdt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L</w:t>
            </w:r>
          </w:p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 xml:space="preserve"> (t4;11)</w:t>
            </w:r>
          </w:p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(n=18)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sdt>
          <w:sdtPr>
            <w:rPr>
              <w:rFonts w:ascii="Times New Roman" w:hAnsi="Times New Roman" w:cs="Times New Roman"/>
              <w:sz w:val="20"/>
              <w:szCs w:val="20"/>
            </w:rPr>
            <w:tag w:val="citation"/>
            <w:id w:val="-709495645"/>
            <w:placeholder>
              <w:docPart w:val="113C8A9E1BE22E4D9081FEAA2FEB27C2"/>
            </w:placeholder>
          </w:sdtPr>
          <w:sdtContent>
            <w:tc>
              <w:tcPr>
                <w:tcW w:w="591" w:type="dxa"/>
              </w:tcPr>
              <w:p w:rsidR="00C4288B" w:rsidRPr="008442C3" w:rsidRDefault="00C4288B" w:rsidP="00CE3606">
                <w:pPr>
                  <w:spacing w:line="48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/>
                    <w:vertAlign w:val="superscript"/>
                  </w:rPr>
                  <w:t>39</w:t>
                </w:r>
              </w:p>
            </w:tc>
          </w:sdtContent>
        </w:sdt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(n=10)</w:t>
            </w: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sdt>
          <w:sdtPr>
            <w:rPr>
              <w:rFonts w:ascii="Times New Roman" w:hAnsi="Times New Roman" w:cs="Times New Roman"/>
              <w:sz w:val="20"/>
              <w:szCs w:val="20"/>
            </w:rPr>
            <w:tag w:val="citation"/>
            <w:id w:val="-1811555681"/>
            <w:placeholder>
              <w:docPart w:val="113C8A9E1BE22E4D9081FEAA2FEB27C2"/>
            </w:placeholder>
          </w:sdtPr>
          <w:sdtContent>
            <w:tc>
              <w:tcPr>
                <w:tcW w:w="591" w:type="dxa"/>
              </w:tcPr>
              <w:p w:rsidR="00C4288B" w:rsidRPr="008442C3" w:rsidRDefault="00C4288B" w:rsidP="00CE3606">
                <w:pPr>
                  <w:spacing w:line="48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/>
                    <w:vertAlign w:val="superscript"/>
                  </w:rPr>
                  <w:t>27</w:t>
                </w:r>
              </w:p>
            </w:tc>
          </w:sdtContent>
        </w:sdt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n=17</w:t>
            </w: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11.76%</w:t>
            </w: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sdt>
          <w:sdtPr>
            <w:rPr>
              <w:rFonts w:ascii="Times New Roman" w:hAnsi="Times New Roman" w:cs="Times New Roman"/>
              <w:sz w:val="20"/>
              <w:szCs w:val="20"/>
            </w:rPr>
            <w:tag w:val="citation"/>
            <w:id w:val="1286317006"/>
            <w:placeholder>
              <w:docPart w:val="113C8A9E1BE22E4D9081FEAA2FEB27C2"/>
            </w:placeholder>
          </w:sdtPr>
          <w:sdtContent>
            <w:tc>
              <w:tcPr>
                <w:tcW w:w="591" w:type="dxa"/>
              </w:tcPr>
              <w:p w:rsidR="00C4288B" w:rsidRPr="008442C3" w:rsidRDefault="00C4288B" w:rsidP="00CE3606">
                <w:pPr>
                  <w:spacing w:line="48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/>
                    <w:vertAlign w:val="superscript"/>
                  </w:rPr>
                  <w:t>28</w:t>
                </w:r>
              </w:p>
            </w:tc>
          </w:sdtContent>
        </w:sdt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n=118</w:t>
            </w: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20.3%</w:t>
            </w: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3.4%</w:t>
            </w: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sdt>
          <w:sdtPr>
            <w:rPr>
              <w:rFonts w:ascii="Times New Roman" w:hAnsi="Times New Roman" w:cs="Times New Roman"/>
              <w:sz w:val="20"/>
              <w:szCs w:val="20"/>
            </w:rPr>
            <w:tag w:val="citation"/>
            <w:id w:val="-252203578"/>
            <w:placeholder>
              <w:docPart w:val="113C8A9E1BE22E4D9081FEAA2FEB27C2"/>
            </w:placeholder>
          </w:sdtPr>
          <w:sdtContent>
            <w:tc>
              <w:tcPr>
                <w:tcW w:w="591" w:type="dxa"/>
              </w:tcPr>
              <w:p w:rsidR="00C4288B" w:rsidRPr="008442C3" w:rsidRDefault="00C4288B" w:rsidP="00CE3606">
                <w:pPr>
                  <w:spacing w:line="48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/>
                    <w:vertAlign w:val="superscript"/>
                  </w:rPr>
                  <w:t>34</w:t>
                </w:r>
              </w:p>
            </w:tc>
          </w:sdtContent>
        </w:sdt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n=33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18.2%</w:t>
            </w: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42.4%</w:t>
            </w: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sdt>
          <w:sdtPr>
            <w:rPr>
              <w:rFonts w:ascii="Times New Roman" w:hAnsi="Times New Roman" w:cs="Times New Roman"/>
              <w:sz w:val="20"/>
              <w:szCs w:val="20"/>
            </w:rPr>
            <w:tag w:val="citation"/>
            <w:id w:val="-139960980"/>
            <w:placeholder>
              <w:docPart w:val="113C8A9E1BE22E4D9081FEAA2FEB27C2"/>
            </w:placeholder>
          </w:sdtPr>
          <w:sdtContent>
            <w:tc>
              <w:tcPr>
                <w:tcW w:w="591" w:type="dxa"/>
              </w:tcPr>
              <w:p w:rsidR="00C4288B" w:rsidRPr="008442C3" w:rsidRDefault="00C4288B" w:rsidP="00CE3606">
                <w:pPr>
                  <w:spacing w:line="48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/>
                    <w:vertAlign w:val="superscript"/>
                  </w:rPr>
                  <w:t>38</w:t>
                </w:r>
              </w:p>
            </w:tc>
          </w:sdtContent>
        </w:sdt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=31</w:t>
            </w: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2%</w:t>
            </w: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sdt>
          <w:sdtPr>
            <w:rPr>
              <w:rFonts w:ascii="Times New Roman" w:hAnsi="Times New Roman" w:cs="Times New Roman"/>
              <w:sz w:val="20"/>
              <w:szCs w:val="20"/>
            </w:rPr>
            <w:tag w:val="citation"/>
            <w:id w:val="2087804885"/>
            <w:placeholder>
              <w:docPart w:val="113C8A9E1BE22E4D9081FEAA2FEB27C2"/>
            </w:placeholder>
          </w:sdtPr>
          <w:sdtContent>
            <w:tc>
              <w:tcPr>
                <w:tcW w:w="591" w:type="dxa"/>
              </w:tcPr>
              <w:p w:rsidR="00C4288B" w:rsidRPr="008442C3" w:rsidRDefault="00C4288B" w:rsidP="00CE3606">
                <w:pPr>
                  <w:spacing w:line="48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/>
                    <w:vertAlign w:val="superscript"/>
                  </w:rPr>
                  <w:t>36</w:t>
                </w:r>
              </w:p>
            </w:tc>
          </w:sdtContent>
        </w:sdt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n=71</w:t>
            </w: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2.8%</w:t>
            </w: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sdt>
          <w:sdtPr>
            <w:rPr>
              <w:rFonts w:ascii="Times New Roman" w:hAnsi="Times New Roman" w:cs="Times New Roman"/>
              <w:sz w:val="20"/>
              <w:szCs w:val="20"/>
            </w:rPr>
            <w:tag w:val="citation"/>
            <w:id w:val="1622649966"/>
            <w:placeholder>
              <w:docPart w:val="113C8A9E1BE22E4D9081FEAA2FEB27C2"/>
            </w:placeholder>
          </w:sdtPr>
          <w:sdtContent>
            <w:tc>
              <w:tcPr>
                <w:tcW w:w="591" w:type="dxa"/>
              </w:tcPr>
              <w:p w:rsidR="00C4288B" w:rsidRPr="008442C3" w:rsidRDefault="00C4288B" w:rsidP="00CE3606">
                <w:pPr>
                  <w:spacing w:line="48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/>
                    <w:vertAlign w:val="superscript"/>
                  </w:rPr>
                  <w:t>37</w:t>
                </w:r>
              </w:p>
            </w:tc>
          </w:sdtContent>
        </w:sdt>
      </w:tr>
      <w:tr w:rsidR="00C4288B" w:rsidRPr="00B1580B" w:rsidTr="00CE3606">
        <w:tc>
          <w:tcPr>
            <w:tcW w:w="1084" w:type="dxa"/>
          </w:tcPr>
          <w:p w:rsidR="00C4288B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  <w:p w:rsidR="00C4288B" w:rsidRPr="00E21C0E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E21C0E">
              <w:rPr>
                <w:rFonts w:ascii="Times New Roman" w:hAnsi="Times New Roman" w:cs="Times New Roman"/>
                <w:sz w:val="20"/>
                <w:szCs w:val="20"/>
              </w:rPr>
              <w:t xml:space="preserve"> and adult</w:t>
            </w:r>
          </w:p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0E">
              <w:rPr>
                <w:rFonts w:ascii="Times New Roman" w:hAnsi="Times New Roman" w:cs="Times New Roman"/>
                <w:sz w:val="20"/>
                <w:szCs w:val="20"/>
              </w:rPr>
              <w:t>(n=64)</w:t>
            </w:r>
          </w:p>
        </w:tc>
        <w:tc>
          <w:tcPr>
            <w:tcW w:w="754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2C3"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</w:tc>
        <w:tc>
          <w:tcPr>
            <w:tcW w:w="992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C4288B" w:rsidRPr="008442C3" w:rsidRDefault="00C4288B" w:rsidP="00CE3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sdt>
          <w:sdtPr>
            <w:rPr>
              <w:rFonts w:ascii="Times New Roman" w:hAnsi="Times New Roman" w:cs="Times New Roman"/>
              <w:sz w:val="20"/>
              <w:szCs w:val="20"/>
            </w:rPr>
            <w:tag w:val="citation"/>
            <w:id w:val="1441881368"/>
            <w:placeholder>
              <w:docPart w:val="113C8A9E1BE22E4D9081FEAA2FEB27C2"/>
            </w:placeholder>
          </w:sdtPr>
          <w:sdtContent>
            <w:tc>
              <w:tcPr>
                <w:tcW w:w="591" w:type="dxa"/>
              </w:tcPr>
              <w:p w:rsidR="00C4288B" w:rsidRPr="008442C3" w:rsidRDefault="00C4288B" w:rsidP="00CE3606">
                <w:pPr>
                  <w:spacing w:line="48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eastAsia="Times New Roman"/>
                    <w:vertAlign w:val="superscript"/>
                  </w:rPr>
                  <w:t>39</w:t>
                </w:r>
              </w:p>
            </w:tc>
          </w:sdtContent>
        </w:sdt>
      </w:tr>
    </w:tbl>
    <w:p w:rsidR="00C4288B" w:rsidRPr="00B1580B" w:rsidRDefault="00C4288B" w:rsidP="00C4288B">
      <w:pPr>
        <w:rPr>
          <w:rFonts w:ascii="Times New Roman" w:hAnsi="Times New Roman" w:cs="Times New Roman"/>
          <w:sz w:val="24"/>
          <w:szCs w:val="24"/>
        </w:rPr>
      </w:pPr>
    </w:p>
    <w:p w:rsidR="00C4288B" w:rsidRPr="00B1580B" w:rsidRDefault="00C4288B" w:rsidP="00C428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580B">
        <w:rPr>
          <w:rFonts w:ascii="Times New Roman" w:hAnsi="Times New Roman" w:cs="Times New Roman"/>
          <w:sz w:val="24"/>
          <w:szCs w:val="24"/>
        </w:rPr>
        <w:t>*</w:t>
      </w:r>
      <w:r w:rsidRPr="00511E93">
        <w:rPr>
          <w:rFonts w:ascii="Times New Roman" w:hAnsi="Times New Roman" w:cs="Times New Roman"/>
          <w:sz w:val="24"/>
          <w:szCs w:val="24"/>
        </w:rPr>
        <w:t xml:space="preserve">The frequency of </w:t>
      </w:r>
      <w:r w:rsidRPr="00511E93">
        <w:rPr>
          <w:rFonts w:ascii="Times New Roman" w:hAnsi="Times New Roman" w:cs="Times New Roman"/>
          <w:i/>
          <w:sz w:val="24"/>
          <w:szCs w:val="24"/>
        </w:rPr>
        <w:t>RAS</w:t>
      </w:r>
      <w:r w:rsidRPr="00511E93">
        <w:rPr>
          <w:rFonts w:ascii="Times New Roman" w:hAnsi="Times New Roman" w:cs="Times New Roman"/>
          <w:sz w:val="24"/>
          <w:szCs w:val="24"/>
        </w:rPr>
        <w:t xml:space="preserve"> mutations</w:t>
      </w:r>
      <w:r w:rsidRPr="00764923">
        <w:rPr>
          <w:rFonts w:ascii="Times New Roman" w:hAnsi="Times New Roman" w:cs="Times New Roman"/>
          <w:sz w:val="24"/>
          <w:szCs w:val="24"/>
        </w:rPr>
        <w:t xml:space="preserve"> is higher in the </w:t>
      </w:r>
      <w:r w:rsidRPr="00764923">
        <w:rPr>
          <w:rFonts w:ascii="Times New Roman" w:hAnsi="Times New Roman" w:cs="Times New Roman"/>
          <w:i/>
          <w:sz w:val="24"/>
          <w:szCs w:val="24"/>
        </w:rPr>
        <w:t xml:space="preserve">KMT2A-AFF1 </w:t>
      </w:r>
      <w:r w:rsidRPr="00764923">
        <w:rPr>
          <w:rFonts w:ascii="Times New Roman" w:hAnsi="Times New Roman" w:cs="Times New Roman"/>
          <w:sz w:val="24"/>
          <w:szCs w:val="24"/>
        </w:rPr>
        <w:t>subgroup compar</w:t>
      </w:r>
      <w:r w:rsidRPr="008A504A">
        <w:rPr>
          <w:rFonts w:ascii="Times New Roman" w:hAnsi="Times New Roman" w:cs="Times New Roman"/>
          <w:sz w:val="24"/>
          <w:szCs w:val="24"/>
        </w:rPr>
        <w:t xml:space="preserve">ed to the rest of </w:t>
      </w:r>
      <w:r w:rsidRPr="008A504A">
        <w:rPr>
          <w:rFonts w:ascii="Times New Roman" w:hAnsi="Times New Roman" w:cs="Times New Roman"/>
          <w:i/>
          <w:sz w:val="24"/>
          <w:szCs w:val="24"/>
        </w:rPr>
        <w:t>KMT2A</w:t>
      </w:r>
      <w:r w:rsidRPr="008A504A">
        <w:rPr>
          <w:rFonts w:ascii="Times New Roman" w:hAnsi="Times New Roman" w:cs="Times New Roman"/>
          <w:sz w:val="24"/>
          <w:szCs w:val="24"/>
        </w:rPr>
        <w:t>-rearranged ALL patients</w:t>
      </w:r>
      <w:r w:rsidRPr="008442C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7112A" w:rsidRDefault="00C7112A"/>
    <w:sectPr w:rsidR="00C7112A" w:rsidSect="00D02B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9"/>
  <w:proofState w:spelling="clean" w:grammar="clean"/>
  <w:defaultTabStop w:val="720"/>
  <w:characterSpacingControl w:val="doNotCompress"/>
  <w:compat/>
  <w:rsids>
    <w:rsidRoot w:val="00C4288B"/>
    <w:rsid w:val="00025152"/>
    <w:rsid w:val="000C7DB1"/>
    <w:rsid w:val="000D5A35"/>
    <w:rsid w:val="00121EB1"/>
    <w:rsid w:val="00161AD3"/>
    <w:rsid w:val="001673C4"/>
    <w:rsid w:val="0019483C"/>
    <w:rsid w:val="001A117F"/>
    <w:rsid w:val="002417F4"/>
    <w:rsid w:val="00294CF7"/>
    <w:rsid w:val="002975FD"/>
    <w:rsid w:val="002C1920"/>
    <w:rsid w:val="002D522F"/>
    <w:rsid w:val="00302310"/>
    <w:rsid w:val="0030465A"/>
    <w:rsid w:val="00314DAD"/>
    <w:rsid w:val="00317B40"/>
    <w:rsid w:val="00321879"/>
    <w:rsid w:val="003233FE"/>
    <w:rsid w:val="00335773"/>
    <w:rsid w:val="0036221A"/>
    <w:rsid w:val="0036665D"/>
    <w:rsid w:val="00377209"/>
    <w:rsid w:val="00402E0D"/>
    <w:rsid w:val="00405BE0"/>
    <w:rsid w:val="004153BF"/>
    <w:rsid w:val="00431270"/>
    <w:rsid w:val="004A31E5"/>
    <w:rsid w:val="00520A57"/>
    <w:rsid w:val="005354CD"/>
    <w:rsid w:val="005721B2"/>
    <w:rsid w:val="005A056A"/>
    <w:rsid w:val="005C08DC"/>
    <w:rsid w:val="006412AA"/>
    <w:rsid w:val="0069175F"/>
    <w:rsid w:val="006B5317"/>
    <w:rsid w:val="00742E29"/>
    <w:rsid w:val="007E0D90"/>
    <w:rsid w:val="00802110"/>
    <w:rsid w:val="00847614"/>
    <w:rsid w:val="00882DF8"/>
    <w:rsid w:val="00894D41"/>
    <w:rsid w:val="0089631A"/>
    <w:rsid w:val="008D7768"/>
    <w:rsid w:val="008F3315"/>
    <w:rsid w:val="0092273D"/>
    <w:rsid w:val="00932FB9"/>
    <w:rsid w:val="0096520F"/>
    <w:rsid w:val="00965CC2"/>
    <w:rsid w:val="00973E2E"/>
    <w:rsid w:val="0099272C"/>
    <w:rsid w:val="009A4F30"/>
    <w:rsid w:val="009B6C21"/>
    <w:rsid w:val="00A12417"/>
    <w:rsid w:val="00A371C7"/>
    <w:rsid w:val="00A37416"/>
    <w:rsid w:val="00A42A5D"/>
    <w:rsid w:val="00A56EDE"/>
    <w:rsid w:val="00A6130C"/>
    <w:rsid w:val="00A85F4C"/>
    <w:rsid w:val="00A94D04"/>
    <w:rsid w:val="00B04AF1"/>
    <w:rsid w:val="00B54594"/>
    <w:rsid w:val="00B57C98"/>
    <w:rsid w:val="00BA7B7A"/>
    <w:rsid w:val="00C42439"/>
    <w:rsid w:val="00C4288B"/>
    <w:rsid w:val="00C43E34"/>
    <w:rsid w:val="00C64EA5"/>
    <w:rsid w:val="00C7112A"/>
    <w:rsid w:val="00CA3743"/>
    <w:rsid w:val="00CA37AA"/>
    <w:rsid w:val="00CB4BEF"/>
    <w:rsid w:val="00D02B9A"/>
    <w:rsid w:val="00D3315A"/>
    <w:rsid w:val="00D42074"/>
    <w:rsid w:val="00D53A99"/>
    <w:rsid w:val="00DA2913"/>
    <w:rsid w:val="00DE7A02"/>
    <w:rsid w:val="00E038DC"/>
    <w:rsid w:val="00E3205E"/>
    <w:rsid w:val="00E74A67"/>
    <w:rsid w:val="00EC614B"/>
    <w:rsid w:val="00ED73F7"/>
    <w:rsid w:val="00F12143"/>
    <w:rsid w:val="00F341CC"/>
    <w:rsid w:val="00F6143A"/>
    <w:rsid w:val="00FA35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88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88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1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75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113C8A9E1BE22E4D9081FEAA2FEB27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454101-0964-E845-96ED-C41FDE65656D}"/>
      </w:docPartPr>
      <w:docPartBody>
        <w:p w:rsidR="00884096" w:rsidRDefault="00581A7F" w:rsidP="00581A7F">
          <w:pPr>
            <w:pStyle w:val="113C8A9E1BE22E4D9081FEAA2FEB27C2"/>
          </w:pPr>
          <w:r w:rsidRPr="00A064E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revisionView w:inkAnnotations="0"/>
  <w:defaultTabStop w:val="720"/>
  <w:characterSpacingControl w:val="doNotCompress"/>
  <w:compat>
    <w:useFELayout/>
  </w:compat>
  <w:rsids>
    <w:rsidRoot w:val="00581A7F"/>
    <w:rsid w:val="00581A7F"/>
    <w:rsid w:val="00884096"/>
    <w:rsid w:val="008F22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81A7F"/>
    <w:rPr>
      <w:color w:val="808080"/>
    </w:rPr>
  </w:style>
  <w:style w:type="paragraph" w:customStyle="1" w:styleId="113C8A9E1BE22E4D9081FEAA2FEB27C2">
    <w:name w:val="113C8A9E1BE22E4D9081FEAA2FEB27C2"/>
    <w:rsid w:val="00581A7F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77</Words>
  <Characters>1013</Characters>
  <Application>Microsoft Office Word</Application>
  <DocSecurity>0</DocSecurity>
  <Lines>8</Lines>
  <Paragraphs>2</Paragraphs>
  <ScaleCrop>false</ScaleCrop>
  <Company>Microsoft</Company>
  <LinksUpToDate>false</LinksUpToDate>
  <CharactersWithSpaces>1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Esposito</dc:creator>
  <cp:lastModifiedBy>74700</cp:lastModifiedBy>
  <cp:revision>2</cp:revision>
  <dcterms:created xsi:type="dcterms:W3CDTF">2019-08-19T06:07:00Z</dcterms:created>
  <dcterms:modified xsi:type="dcterms:W3CDTF">2019-08-19T06:07:00Z</dcterms:modified>
</cp:coreProperties>
</file>